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E240F" w14:textId="77777777" w:rsidR="00466154" w:rsidRPr="00495476" w:rsidRDefault="00466154" w:rsidP="00466154">
      <w:pPr>
        <w:spacing w:line="276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cute e</w:t>
      </w:r>
      <w:r w:rsidRPr="00495476">
        <w:rPr>
          <w:b/>
          <w:bCs/>
          <w:lang w:val="en-US"/>
        </w:rPr>
        <w:t xml:space="preserve">ffects of oral </w:t>
      </w:r>
      <w:proofErr w:type="spellStart"/>
      <w:r w:rsidRPr="00495476">
        <w:rPr>
          <w:b/>
          <w:bCs/>
          <w:lang w:val="en-US"/>
        </w:rPr>
        <w:t>mesna</w:t>
      </w:r>
      <w:proofErr w:type="spellEnd"/>
      <w:r w:rsidRPr="00495476">
        <w:rPr>
          <w:b/>
          <w:bCs/>
          <w:lang w:val="en-US"/>
        </w:rPr>
        <w:t xml:space="preserve"> administration on the full amino acid profile </w:t>
      </w:r>
      <w:r>
        <w:rPr>
          <w:b/>
          <w:bCs/>
          <w:lang w:val="en-US"/>
        </w:rPr>
        <w:t xml:space="preserve">and </w:t>
      </w:r>
      <w:r w:rsidRPr="00495476">
        <w:rPr>
          <w:b/>
          <w:bCs/>
          <w:lang w:val="en-US"/>
        </w:rPr>
        <w:t xml:space="preserve">3-methylhistidine: Secondary results from the CYLOB dose-finding study </w:t>
      </w:r>
    </w:p>
    <w:p w14:paraId="765A1B9A" w14:textId="77777777" w:rsidR="00162C41" w:rsidRDefault="00162C41" w:rsidP="00466154">
      <w:pPr>
        <w:spacing w:line="276" w:lineRule="auto"/>
        <w:jc w:val="both"/>
        <w:rPr>
          <w:b/>
          <w:bCs/>
          <w:lang w:val="en-US"/>
        </w:rPr>
      </w:pPr>
    </w:p>
    <w:p w14:paraId="79E1E013" w14:textId="435053FF" w:rsidR="00162C41" w:rsidRDefault="00162C41" w:rsidP="00FD3630">
      <w:pPr>
        <w:spacing w:line="276" w:lineRule="auto"/>
        <w:jc w:val="center"/>
        <w:rPr>
          <w:vertAlign w:val="superscript"/>
          <w:lang w:val="en-US"/>
        </w:rPr>
      </w:pPr>
      <w:r>
        <w:rPr>
          <w:lang w:val="en-US"/>
        </w:rPr>
        <w:t>Thomas Olsen</w:t>
      </w:r>
      <w:proofErr w:type="gramStart"/>
      <w:r>
        <w:rPr>
          <w:vertAlign w:val="superscript"/>
          <w:lang w:val="en-US"/>
        </w:rPr>
        <w:t>1,*</w:t>
      </w:r>
      <w:proofErr w:type="gramEnd"/>
      <w:r>
        <w:rPr>
          <w:lang w:val="en-US"/>
        </w:rPr>
        <w:t xml:space="preserve">, </w:t>
      </w:r>
      <w:proofErr w:type="spellStart"/>
      <w:r>
        <w:rPr>
          <w:lang w:val="en-US"/>
        </w:rPr>
        <w:t>Amany</w:t>
      </w:r>
      <w:proofErr w:type="spellEnd"/>
      <w:r>
        <w:rPr>
          <w:lang w:val="en-US"/>
        </w:rPr>
        <w:t xml:space="preserve"> Elshorbagy</w:t>
      </w:r>
      <w:r>
        <w:rPr>
          <w:vertAlign w:val="superscript"/>
          <w:lang w:val="en-US"/>
        </w:rPr>
        <w:t>2,3</w:t>
      </w:r>
      <w:r>
        <w:rPr>
          <w:lang w:val="en-US"/>
        </w:rPr>
        <w:t>, Emma Stolt</w:t>
      </w:r>
      <w:r>
        <w:rPr>
          <w:vertAlign w:val="superscript"/>
          <w:lang w:val="en-US"/>
        </w:rPr>
        <w:t>1</w:t>
      </w:r>
      <w:r>
        <w:rPr>
          <w:lang w:val="en-US"/>
        </w:rPr>
        <w:t>, Anders Åsberg</w:t>
      </w:r>
      <w:r>
        <w:rPr>
          <w:vertAlign w:val="superscript"/>
          <w:lang w:val="en-US"/>
        </w:rPr>
        <w:t>4,5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Hasse</w:t>
      </w:r>
      <w:proofErr w:type="spellEnd"/>
      <w:r>
        <w:rPr>
          <w:lang w:val="en-US"/>
        </w:rPr>
        <w:t xml:space="preserve"> K. Zaré</w:t>
      </w:r>
      <w:r>
        <w:rPr>
          <w:vertAlign w:val="superscript"/>
          <w:lang w:val="en-US"/>
        </w:rPr>
        <w:t>6</w:t>
      </w:r>
      <w:r>
        <w:rPr>
          <w:lang w:val="en-US"/>
        </w:rPr>
        <w:t>, Nasser E. Bastani</w:t>
      </w:r>
      <w:r>
        <w:rPr>
          <w:vertAlign w:val="superscript"/>
          <w:lang w:val="en-US"/>
        </w:rPr>
        <w:t>1</w:t>
      </w:r>
      <w:r>
        <w:rPr>
          <w:lang w:val="en-US"/>
        </w:rPr>
        <w:t>, Helga Refsum</w:t>
      </w:r>
      <w:r>
        <w:rPr>
          <w:vertAlign w:val="superscript"/>
          <w:lang w:val="en-US"/>
        </w:rPr>
        <w:t>1,3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Kjetil</w:t>
      </w:r>
      <w:proofErr w:type="spellEnd"/>
      <w:r>
        <w:rPr>
          <w:lang w:val="en-US"/>
        </w:rPr>
        <w:t xml:space="preserve"> Retterstøl</w:t>
      </w:r>
      <w:r>
        <w:rPr>
          <w:vertAlign w:val="superscript"/>
          <w:lang w:val="en-US"/>
        </w:rPr>
        <w:t>1,7</w:t>
      </w:r>
      <w:r>
        <w:rPr>
          <w:lang w:val="en-US"/>
        </w:rPr>
        <w:t>, Kathrine J. Vinknes</w:t>
      </w:r>
      <w:r>
        <w:rPr>
          <w:vertAlign w:val="superscript"/>
          <w:lang w:val="en-US"/>
        </w:rPr>
        <w:t>1</w:t>
      </w:r>
    </w:p>
    <w:p w14:paraId="695E1FED" w14:textId="77777777" w:rsidR="00162C41" w:rsidRDefault="00162C41" w:rsidP="00466154">
      <w:pPr>
        <w:spacing w:line="276" w:lineRule="auto"/>
        <w:jc w:val="both"/>
        <w:rPr>
          <w:vertAlign w:val="superscript"/>
          <w:lang w:val="en-US"/>
        </w:rPr>
      </w:pPr>
    </w:p>
    <w:p w14:paraId="5AFBBE02" w14:textId="77777777" w:rsidR="00162C41" w:rsidRPr="00911947" w:rsidRDefault="00162C41" w:rsidP="00466154">
      <w:pPr>
        <w:spacing w:line="276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Nutrition, Institute of Basic Medical Sciences, Faculty of Medicine, University of Oslo, Norway</w:t>
      </w:r>
    </w:p>
    <w:p w14:paraId="06B536AF" w14:textId="77777777" w:rsidR="00162C41" w:rsidRPr="00911947" w:rsidRDefault="00162C41" w:rsidP="00466154">
      <w:pPr>
        <w:spacing w:line="276" w:lineRule="auto"/>
        <w:jc w:val="both"/>
        <w:rPr>
          <w:rFonts w:cs="Times New Roman"/>
          <w:lang w:val="en-US"/>
        </w:rPr>
      </w:pPr>
      <w:r>
        <w:rPr>
          <w:vertAlign w:val="superscript"/>
          <w:lang w:val="en-US"/>
        </w:rPr>
        <w:t>2</w:t>
      </w:r>
      <w:r w:rsidRPr="00EC213E">
        <w:rPr>
          <w:rFonts w:cs="Times New Roman"/>
          <w:lang w:val="en-US"/>
        </w:rPr>
        <w:t xml:space="preserve">Department of Pharmacology, University of Oxford, </w:t>
      </w:r>
      <w:r w:rsidRPr="00EC213E">
        <w:rPr>
          <w:lang w:val="en-GB"/>
        </w:rPr>
        <w:t>Oxford</w:t>
      </w:r>
      <w:r w:rsidRPr="00EC213E">
        <w:rPr>
          <w:rFonts w:cs="Times New Roman"/>
          <w:lang w:val="en-GB"/>
        </w:rPr>
        <w:t xml:space="preserve">, </w:t>
      </w:r>
      <w:r w:rsidRPr="00EC213E">
        <w:rPr>
          <w:lang w:val="en-GB"/>
        </w:rPr>
        <w:t>United Kingdom</w:t>
      </w:r>
      <w:r>
        <w:rPr>
          <w:rFonts w:cs="Times New Roman"/>
          <w:lang w:val="en-US"/>
        </w:rPr>
        <w:br/>
      </w:r>
      <w:r>
        <w:rPr>
          <w:vertAlign w:val="superscript"/>
          <w:lang w:val="en-US"/>
        </w:rPr>
        <w:t>3</w:t>
      </w:r>
      <w:r w:rsidRPr="00EC213E">
        <w:rPr>
          <w:rFonts w:cs="Times New Roman"/>
          <w:lang w:val="en-US"/>
        </w:rPr>
        <w:t>Department of Physiology, Faculty of Medicine, University of Alexandria, Alexandria, Egyp</w:t>
      </w:r>
      <w:r>
        <w:rPr>
          <w:rFonts w:cs="Times New Roman"/>
          <w:lang w:val="en-US"/>
        </w:rPr>
        <w:t>t</w:t>
      </w:r>
    </w:p>
    <w:p w14:paraId="70FF96E3" w14:textId="77777777" w:rsidR="00162C41" w:rsidRDefault="00162C41" w:rsidP="00466154">
      <w:pPr>
        <w:spacing w:line="276" w:lineRule="auto"/>
        <w:jc w:val="both"/>
        <w:rPr>
          <w:rFonts w:cs="Times New Roman"/>
          <w:lang w:val="en-US"/>
        </w:rPr>
      </w:pPr>
      <w:r>
        <w:rPr>
          <w:vertAlign w:val="superscript"/>
          <w:lang w:val="en-US"/>
        </w:rPr>
        <w:t>4</w:t>
      </w:r>
      <w:r w:rsidRPr="00EC213E">
        <w:rPr>
          <w:lang w:val="en-US"/>
        </w:rPr>
        <w:t xml:space="preserve">Department of Transplantation Medicine, Oslo University Hospital, </w:t>
      </w:r>
      <w:r w:rsidRPr="00EC213E">
        <w:rPr>
          <w:rFonts w:cs="Times New Roman"/>
          <w:lang w:val="en-US"/>
        </w:rPr>
        <w:t>Oslo, Norway</w:t>
      </w:r>
      <w:r>
        <w:rPr>
          <w:rFonts w:cs="Times New Roman"/>
          <w:lang w:val="en-US"/>
        </w:rPr>
        <w:br/>
      </w:r>
      <w:r>
        <w:rPr>
          <w:vertAlign w:val="superscript"/>
          <w:lang w:val="en-US"/>
        </w:rPr>
        <w:t>5</w:t>
      </w:r>
      <w:r w:rsidRPr="00EC213E">
        <w:rPr>
          <w:lang w:val="en-GB"/>
        </w:rPr>
        <w:t xml:space="preserve">Department of Pharmacy, </w:t>
      </w:r>
      <w:r w:rsidRPr="00EC213E">
        <w:rPr>
          <w:lang w:val="en-US"/>
        </w:rPr>
        <w:t>University of Oslo</w:t>
      </w:r>
      <w:r w:rsidRPr="00EC213E">
        <w:rPr>
          <w:lang w:val="en-GB"/>
        </w:rPr>
        <w:t xml:space="preserve">, </w:t>
      </w:r>
      <w:r w:rsidRPr="00EC213E">
        <w:rPr>
          <w:rFonts w:cs="Times New Roman"/>
          <w:lang w:val="en-US"/>
        </w:rPr>
        <w:t>Oslo, Norway</w:t>
      </w:r>
    </w:p>
    <w:p w14:paraId="184C6EF7" w14:textId="77777777" w:rsidR="00162C41" w:rsidRDefault="00162C41" w:rsidP="00466154">
      <w:pPr>
        <w:spacing w:line="276" w:lineRule="auto"/>
        <w:jc w:val="both"/>
        <w:rPr>
          <w:rFonts w:cs="Times New Roman"/>
          <w:lang w:val="en-US"/>
        </w:rPr>
      </w:pPr>
      <w:r>
        <w:rPr>
          <w:vertAlign w:val="superscript"/>
          <w:lang w:val="en-GB"/>
        </w:rPr>
        <w:t>6</w:t>
      </w:r>
      <w:r w:rsidRPr="00EC213E">
        <w:rPr>
          <w:lang w:val="en-GB"/>
        </w:rPr>
        <w:t xml:space="preserve">Department of Pharmacology, </w:t>
      </w:r>
      <w:r w:rsidRPr="00EC213E">
        <w:rPr>
          <w:lang w:val="en-US"/>
        </w:rPr>
        <w:t>Oslo University Hospital</w:t>
      </w:r>
      <w:r w:rsidRPr="00EC213E">
        <w:rPr>
          <w:lang w:val="en-GB"/>
        </w:rPr>
        <w:t xml:space="preserve">, </w:t>
      </w:r>
      <w:r w:rsidRPr="00EC213E">
        <w:rPr>
          <w:rFonts w:cs="Times New Roman"/>
          <w:lang w:val="en-US"/>
        </w:rPr>
        <w:t>Oslo, Norway</w:t>
      </w:r>
    </w:p>
    <w:p w14:paraId="4749ADCE" w14:textId="77777777" w:rsidR="00162C41" w:rsidRPr="00EC213E" w:rsidRDefault="00162C41" w:rsidP="00466154">
      <w:pPr>
        <w:spacing w:line="276" w:lineRule="auto"/>
        <w:jc w:val="both"/>
        <w:rPr>
          <w:rFonts w:cs="Times New Roman"/>
          <w:lang w:val="en-US"/>
        </w:rPr>
      </w:pPr>
      <w:r w:rsidRPr="00EC213E">
        <w:rPr>
          <w:vertAlign w:val="superscript"/>
          <w:lang w:val="en-US"/>
        </w:rPr>
        <w:t>5</w:t>
      </w:r>
      <w:r w:rsidRPr="00EC213E">
        <w:rPr>
          <w:rFonts w:cs="Times New Roman"/>
          <w:lang w:val="en-US"/>
        </w:rPr>
        <w:t>The Lipid Clinic, Department of Endocrinology, Morbid Obesity and Preventive Medicine, Oslo University Hospital, Oslo, Norway</w:t>
      </w:r>
    </w:p>
    <w:p w14:paraId="709D9AE3" w14:textId="77777777" w:rsidR="00162C41" w:rsidRDefault="00162C41" w:rsidP="00466154">
      <w:pPr>
        <w:spacing w:line="276" w:lineRule="auto"/>
        <w:jc w:val="both"/>
        <w:rPr>
          <w:rFonts w:cs="Times New Roman"/>
          <w:lang w:val="en-US"/>
        </w:rPr>
      </w:pPr>
    </w:p>
    <w:p w14:paraId="694BFB9C" w14:textId="77777777" w:rsidR="00162C41" w:rsidRDefault="00162C41" w:rsidP="00466154">
      <w:pPr>
        <w:spacing w:line="276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Correspondence: </w:t>
      </w:r>
    </w:p>
    <w:p w14:paraId="23008756" w14:textId="77777777" w:rsidR="00162C41" w:rsidRPr="00D505EF" w:rsidRDefault="00162C41" w:rsidP="00466154">
      <w:pPr>
        <w:spacing w:line="276" w:lineRule="auto"/>
        <w:jc w:val="both"/>
        <w:rPr>
          <w:rFonts w:cs="Times New Roman"/>
          <w:lang w:val="en-US"/>
        </w:rPr>
      </w:pPr>
      <w:r w:rsidRPr="00D505EF">
        <w:rPr>
          <w:rFonts w:cs="Times New Roman"/>
          <w:lang w:val="en-US"/>
        </w:rPr>
        <w:t>Thomas Olsen</w:t>
      </w:r>
    </w:p>
    <w:p w14:paraId="6654A4CA" w14:textId="77777777" w:rsidR="00162C41" w:rsidRPr="00D505EF" w:rsidRDefault="00000000" w:rsidP="00466154">
      <w:pPr>
        <w:spacing w:line="276" w:lineRule="auto"/>
        <w:jc w:val="both"/>
        <w:rPr>
          <w:rFonts w:cs="Times New Roman"/>
          <w:lang w:val="en-US"/>
        </w:rPr>
      </w:pPr>
      <w:hyperlink r:id="rId4" w:history="1">
        <w:r w:rsidR="00162C41" w:rsidRPr="00D505EF">
          <w:rPr>
            <w:rStyle w:val="Hyperkobling"/>
            <w:rFonts w:cs="Times New Roman"/>
            <w:lang w:val="en-US"/>
          </w:rPr>
          <w:t>thomas.olsen@medisin.uio.no</w:t>
        </w:r>
      </w:hyperlink>
      <w:r w:rsidR="00162C41" w:rsidRPr="00D505EF">
        <w:rPr>
          <w:rFonts w:cs="Times New Roman"/>
          <w:lang w:val="en-US"/>
        </w:rPr>
        <w:t xml:space="preserve">, </w:t>
      </w:r>
    </w:p>
    <w:p w14:paraId="5842BC36" w14:textId="77777777" w:rsidR="00162C41" w:rsidRDefault="00162C41" w:rsidP="00466154">
      <w:pPr>
        <w:spacing w:line="276" w:lineRule="auto"/>
        <w:jc w:val="both"/>
        <w:rPr>
          <w:rFonts w:cs="Times New Roman"/>
        </w:rPr>
      </w:pPr>
      <w:r w:rsidRPr="00E82CC3">
        <w:rPr>
          <w:rFonts w:cs="Times New Roman"/>
        </w:rPr>
        <w:t xml:space="preserve">+47-22862585, </w:t>
      </w:r>
    </w:p>
    <w:p w14:paraId="133B53DD" w14:textId="77777777" w:rsidR="00162C41" w:rsidRPr="00E82CC3" w:rsidRDefault="00162C41" w:rsidP="00466154">
      <w:pPr>
        <w:spacing w:line="276" w:lineRule="auto"/>
        <w:jc w:val="both"/>
        <w:rPr>
          <w:rFonts w:cs="Times New Roman"/>
        </w:rPr>
      </w:pPr>
      <w:r w:rsidRPr="00E82CC3">
        <w:rPr>
          <w:rFonts w:cs="Times New Roman"/>
        </w:rPr>
        <w:t xml:space="preserve">Domus </w:t>
      </w:r>
      <w:proofErr w:type="spellStart"/>
      <w:r w:rsidRPr="00E82CC3">
        <w:rPr>
          <w:rFonts w:cs="Times New Roman"/>
        </w:rPr>
        <w:t>Medi</w:t>
      </w:r>
      <w:r>
        <w:rPr>
          <w:rFonts w:cs="Times New Roman"/>
        </w:rPr>
        <w:t>c</w:t>
      </w:r>
      <w:r w:rsidRPr="00E82CC3">
        <w:rPr>
          <w:rFonts w:cs="Times New Roman"/>
        </w:rPr>
        <w:t>a</w:t>
      </w:r>
      <w:proofErr w:type="spellEnd"/>
      <w:r w:rsidRPr="00E82CC3">
        <w:rPr>
          <w:rFonts w:cs="Times New Roman"/>
        </w:rPr>
        <w:t xml:space="preserve">, </w:t>
      </w:r>
      <w:proofErr w:type="spellStart"/>
      <w:r w:rsidRPr="00E82CC3">
        <w:rPr>
          <w:rFonts w:cs="Times New Roman"/>
        </w:rPr>
        <w:t>Sognsvannveien</w:t>
      </w:r>
      <w:proofErr w:type="spellEnd"/>
      <w:r w:rsidRPr="00E82CC3">
        <w:rPr>
          <w:rFonts w:cs="Times New Roman"/>
        </w:rPr>
        <w:t xml:space="preserve"> 9, 0372 Oslo, Norway</w:t>
      </w:r>
    </w:p>
    <w:p w14:paraId="660CFC81" w14:textId="77777777" w:rsidR="00162C41" w:rsidRPr="00466154" w:rsidRDefault="00162C41" w:rsidP="00466154">
      <w:pPr>
        <w:spacing w:line="276" w:lineRule="auto"/>
        <w:jc w:val="both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827"/>
        <w:gridCol w:w="1826"/>
        <w:gridCol w:w="1826"/>
        <w:gridCol w:w="1823"/>
      </w:tblGrid>
      <w:tr w:rsidR="00162C41" w:rsidRPr="00FD3630" w14:paraId="7BE98382" w14:textId="77777777" w:rsidTr="002C1426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1B3FDC0C" w14:textId="494F9404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>Supplemental T</w:t>
            </w:r>
            <w:r w:rsidRPr="00665AD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able 1.</w:t>
            </w: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Baseline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median (25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th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, 75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th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percentile)</w:t>
            </w: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amino acid concentrations according to </w:t>
            </w:r>
            <w:proofErr w:type="spellStart"/>
            <w:r w:rsidR="0047791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</w:t>
            </w: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sna</w:t>
            </w:r>
            <w:proofErr w:type="spellEnd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dosing</w:t>
            </w:r>
          </w:p>
        </w:tc>
      </w:tr>
      <w:tr w:rsidR="00162C41" w:rsidRPr="00081D40" w14:paraId="76494FB0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</w:tcPr>
          <w:p w14:paraId="4867198C" w14:textId="77777777" w:rsidR="00162C41" w:rsidRPr="00081D40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008" w:type="pct"/>
            <w:shd w:val="clear" w:color="auto" w:fill="auto"/>
            <w:noWrap/>
            <w:vAlign w:val="bottom"/>
          </w:tcPr>
          <w:p w14:paraId="364BEB7F" w14:textId="77777777" w:rsidR="00162C41" w:rsidRPr="00081D40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0 mg</w:t>
            </w:r>
          </w:p>
        </w:tc>
        <w:tc>
          <w:tcPr>
            <w:tcW w:w="1008" w:type="pct"/>
            <w:shd w:val="clear" w:color="auto" w:fill="auto"/>
            <w:noWrap/>
            <w:vAlign w:val="bottom"/>
          </w:tcPr>
          <w:p w14:paraId="19964699" w14:textId="77777777" w:rsidR="00162C41" w:rsidRPr="00081D40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0 mg</w:t>
            </w:r>
          </w:p>
        </w:tc>
        <w:tc>
          <w:tcPr>
            <w:tcW w:w="1008" w:type="pct"/>
            <w:shd w:val="clear" w:color="auto" w:fill="auto"/>
            <w:noWrap/>
            <w:vAlign w:val="bottom"/>
          </w:tcPr>
          <w:p w14:paraId="351F1ECB" w14:textId="77777777" w:rsidR="00162C41" w:rsidRPr="00081D40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00 mg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05ED28F7" w14:textId="77777777" w:rsidR="00162C41" w:rsidRPr="00081D40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00 mg</w:t>
            </w:r>
          </w:p>
        </w:tc>
      </w:tr>
      <w:tr w:rsidR="00162C41" w:rsidRPr="00081D40" w14:paraId="25416558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75830979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F8170F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Amino acid, </w:t>
            </w:r>
            <w:r w:rsidRPr="00F8170F">
              <w:rPr>
                <w:i/>
                <w:iCs/>
                <w:sz w:val="20"/>
                <w:szCs w:val="20"/>
              </w:rPr>
              <w:t>μ</w:t>
            </w:r>
            <w:r w:rsidRPr="00F8170F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ol/L</w:t>
            </w:r>
          </w:p>
        </w:tc>
        <w:tc>
          <w:tcPr>
            <w:tcW w:w="1008" w:type="pct"/>
            <w:shd w:val="clear" w:color="auto" w:fill="auto"/>
            <w:noWrap/>
            <w:vAlign w:val="bottom"/>
          </w:tcPr>
          <w:p w14:paraId="3F0F4E9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008" w:type="pct"/>
            <w:shd w:val="clear" w:color="auto" w:fill="auto"/>
            <w:noWrap/>
            <w:vAlign w:val="bottom"/>
          </w:tcPr>
          <w:p w14:paraId="49468C0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008" w:type="pct"/>
            <w:shd w:val="clear" w:color="auto" w:fill="auto"/>
            <w:noWrap/>
            <w:vAlign w:val="bottom"/>
          </w:tcPr>
          <w:p w14:paraId="327804CD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006" w:type="pct"/>
            <w:shd w:val="clear" w:color="auto" w:fill="auto"/>
            <w:noWrap/>
            <w:vAlign w:val="bottom"/>
          </w:tcPr>
          <w:p w14:paraId="415CEEC9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62C41" w:rsidRPr="00081D40" w14:paraId="524A4830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58D9B004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la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2427B7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65 (303, 386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B887C2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36 (278, 397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7E0F7C71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53 (277, 389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325F58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42 (409, 468)</w:t>
            </w:r>
          </w:p>
        </w:tc>
      </w:tr>
      <w:tr w:rsidR="00162C41" w:rsidRPr="00081D40" w14:paraId="008442E4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06C04018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rg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867865A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5 (71.8, 78.7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699F5EC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.4 (75.9, 89.2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B7C46A8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.1 (86.7, 94.3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9AF98C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.6 (85.7, 103)</w:t>
            </w:r>
          </w:p>
        </w:tc>
      </w:tr>
      <w:tr w:rsidR="00162C41" w:rsidRPr="00081D40" w14:paraId="2898329B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6D06D455" w14:textId="60777130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s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ar</w:t>
            </w:r>
            <w:r w:rsidR="00FD363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A0CA0DD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.1 (26, 31.8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1841787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5.2 (26.4, 37.6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3875656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.7 (34.2, 46.8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A07CEE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4.7 (29.2, 41.2)</w:t>
            </w:r>
          </w:p>
        </w:tc>
      </w:tr>
      <w:tr w:rsidR="00162C41" w:rsidRPr="00081D40" w14:paraId="530B58E7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71DA25D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sp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rtat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8EBB36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33 (3.23, 3.71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54D6248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66 (3.3, 4.06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4C0606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65 (3.47, 5.08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33E95F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54 (3.07, 3.99)</w:t>
            </w:r>
          </w:p>
        </w:tc>
      </w:tr>
      <w:tr w:rsidR="00162C41" w:rsidRPr="00081D40" w14:paraId="2310A669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755E76A6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utamat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3FAAB4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2.2 (58.2, 86.1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288944A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.5 (37.7, 60.3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CAD8CC9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9.9 (50.4, 66.1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8FED3D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5.5 (47.5, 64.7)</w:t>
            </w:r>
          </w:p>
        </w:tc>
      </w:tr>
      <w:tr w:rsidR="00162C41" w:rsidRPr="00081D40" w14:paraId="539161D1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50CCC76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l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tam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B0BDD7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33 (516, 574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713D016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41 (526, 587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C6B324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85 (561, 622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47744BEB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92 (565, 639)</w:t>
            </w:r>
          </w:p>
        </w:tc>
      </w:tr>
      <w:tr w:rsidR="00162C41" w:rsidRPr="00081D40" w14:paraId="164A21D2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0B627AE7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ly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C119994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9 (190, 251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2A3D9C4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37 (210, 278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8A2388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 (193, 268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25E4A0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0 (179, 250)</w:t>
            </w:r>
          </w:p>
        </w:tc>
      </w:tr>
      <w:tr w:rsidR="00162C41" w:rsidRPr="00081D40" w14:paraId="05A9A276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350028C4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ist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d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228B8E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6.6 (81.3, 90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F4942C4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.7 (76.5, 84.5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893276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8.7 (84.7, 93.5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05C72B6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3.7 (80, 87.2)</w:t>
            </w:r>
          </w:p>
        </w:tc>
      </w:tr>
      <w:tr w:rsidR="00162C41" w:rsidRPr="00081D40" w14:paraId="194303AE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57CA436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oleuc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588017D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0.6 (69, 82.7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DADC7B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8.9 (72.7, 84.4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ED29C62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3.6 (67, 8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10C60F3B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1.7 (76.7, 86.2)</w:t>
            </w:r>
          </w:p>
        </w:tc>
      </w:tr>
      <w:tr w:rsidR="00162C41" w:rsidRPr="00081D40" w14:paraId="2CF5EFE5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3AF0FB5C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eu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9E7C76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7 (129, 147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BD958C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47 (139, 148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C2F205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42 (138, 145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6F84181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46 (142, 151)</w:t>
            </w:r>
          </w:p>
        </w:tc>
      </w:tr>
      <w:tr w:rsidR="00162C41" w:rsidRPr="00081D40" w14:paraId="5965DDB8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7200EBB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ys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2860EA2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7 (145, 183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2902FBFC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6 (154, 179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7289C00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4 (162, 175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99878FA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5 (160, 201)</w:t>
            </w:r>
          </w:p>
        </w:tc>
      </w:tr>
      <w:tr w:rsidR="00162C41" w:rsidRPr="00081D40" w14:paraId="0DC785B4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33F7BFF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rn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th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28B9A87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5.7 (60.2, 78.8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0B4114D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9.9 (57.7, 65.5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7086BCD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6.7 (57.5, 77.2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91C4D2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9.4 (57, 60)</w:t>
            </w:r>
          </w:p>
        </w:tc>
      </w:tr>
      <w:tr w:rsidR="00162C41" w:rsidRPr="00081D40" w14:paraId="1AD12025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3A6107A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he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ylalan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7708E61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6.6 (55.6, 58.1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7412F5DA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2.8 (54.9, 68.3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66EAB8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2.4 (56.9, 68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2EB6185B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7.2 (63.7, 69.1)</w:t>
            </w:r>
          </w:p>
        </w:tc>
      </w:tr>
      <w:tr w:rsidR="00162C41" w:rsidRPr="00081D40" w14:paraId="498C91D0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63CAF10C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ro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7B8E4FB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43 (138, 168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D962BE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1 (145, 192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251FFF56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91 (160, 241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579350B8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1 (144, 221)</w:t>
            </w:r>
          </w:p>
        </w:tc>
      </w:tr>
      <w:tr w:rsidR="00162C41" w:rsidRPr="00081D40" w14:paraId="4FA010E4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30C2B2C7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r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e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8514A72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1.8 (81.6, 101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21A1BC3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2 (90.7, 107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4BDC0A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1 (90.6, 110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E939AA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4.2 (89.6, 105)</w:t>
            </w:r>
          </w:p>
        </w:tc>
      </w:tr>
      <w:tr w:rsidR="00162C41" w:rsidRPr="00081D40" w14:paraId="39A7A7D3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4AB4E51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aur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8C4F979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7.4 (41.4, 54.6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57A35C31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8.2 (57.2, 64.4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1149759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8.1 (45.5, 52.7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7DFEF91C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8.4 (52.2, 61.5)</w:t>
            </w:r>
          </w:p>
        </w:tc>
      </w:tr>
      <w:tr w:rsidR="00162C41" w:rsidRPr="00081D40" w14:paraId="24F32488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6FDE1ED8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hr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on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7523277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3 (114, 132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766CB9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1 (119, 136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D9CF07D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3 (126, 141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8C2D1B0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0 (115, 126)</w:t>
            </w:r>
          </w:p>
        </w:tc>
      </w:tr>
      <w:tr w:rsidR="00162C41" w:rsidRPr="00081D40" w14:paraId="240ADCEB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1ECD35D9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r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yptophan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1978166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6.4 (24.8, 30.2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C4C0F67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.3 (23, 32.6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CF7CB18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1.2 (29.6, 32.3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937281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.5 (29.6, 31.1)</w:t>
            </w:r>
          </w:p>
        </w:tc>
      </w:tr>
      <w:tr w:rsidR="00162C41" w:rsidRPr="00081D40" w14:paraId="608B42D3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4FC9EAED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yr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si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104671D9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1 (73.7, 84.3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798A4CF3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7.3 (58.3, 76.9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9B6EC2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0.4 (64.6, 76.4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098F7BC1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5.3 (70, 83.1)</w:t>
            </w:r>
          </w:p>
        </w:tc>
      </w:tr>
      <w:tr w:rsidR="00162C41" w:rsidRPr="00081D40" w14:paraId="6447F6A1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598F7CD5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V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</w:t>
            </w: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e</w:t>
            </w:r>
            <w:proofErr w:type="spellEnd"/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70B4CB98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5 (264, 301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2F38CB7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1 (280, 290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46A241E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0 (289, 321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66F8725B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1 (300, 306)</w:t>
            </w:r>
          </w:p>
        </w:tc>
      </w:tr>
      <w:tr w:rsidR="00162C41" w:rsidRPr="00081D40" w14:paraId="16F71525" w14:textId="77777777" w:rsidTr="002C1426">
        <w:trPr>
          <w:trHeight w:val="32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14:paraId="37CD7C12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081D4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-methyl-histidine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11D827F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.32 (2.79, 6.73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442438AC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.17 (2.39, 6.06)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3C9F05F6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93 (5.02, 16)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14:paraId="3BB4824A" w14:textId="77777777" w:rsidR="00162C41" w:rsidRPr="00665ADC" w:rsidRDefault="00162C41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.29 (2.29, 8.09)</w:t>
            </w:r>
          </w:p>
        </w:tc>
      </w:tr>
    </w:tbl>
    <w:p w14:paraId="1FF2F221" w14:textId="77777777" w:rsidR="00162C41" w:rsidRDefault="00162C41" w:rsidP="00466154">
      <w:pPr>
        <w:spacing w:line="276" w:lineRule="auto"/>
        <w:jc w:val="both"/>
      </w:pPr>
    </w:p>
    <w:p w14:paraId="463F8C9E" w14:textId="77777777" w:rsidR="006340F4" w:rsidRDefault="00162C41" w:rsidP="00466154">
      <w:pPr>
        <w:spacing w:line="276" w:lineRule="auto"/>
        <w:jc w:val="both"/>
      </w:pPr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9"/>
        <w:gridCol w:w="1159"/>
        <w:gridCol w:w="1271"/>
        <w:gridCol w:w="1159"/>
        <w:gridCol w:w="1271"/>
        <w:gridCol w:w="1817"/>
        <w:gridCol w:w="556"/>
      </w:tblGrid>
      <w:tr w:rsidR="006340F4" w:rsidRPr="00FD3630" w14:paraId="68FC5476" w14:textId="77777777" w:rsidTr="006340F4">
        <w:trPr>
          <w:trHeight w:val="320"/>
        </w:trPr>
        <w:tc>
          <w:tcPr>
            <w:tcW w:w="0" w:type="auto"/>
            <w:gridSpan w:val="7"/>
            <w:shd w:val="clear" w:color="auto" w:fill="auto"/>
            <w:noWrap/>
            <w:vAlign w:val="bottom"/>
          </w:tcPr>
          <w:p w14:paraId="0F025ED2" w14:textId="2B5B97F1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lastRenderedPageBreak/>
              <w:t xml:space="preserve">Supplemental </w:t>
            </w:r>
            <w:r w:rsidRPr="00665AD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S2</w:t>
            </w:r>
            <w:r w:rsidRPr="0049547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.</w:t>
            </w: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 w:rsidRPr="0049547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ean (standard deviation)</w:t>
            </w: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urinary excretion of</w:t>
            </w:r>
            <w:r w:rsidRPr="0049547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amino acid</w:t>
            </w: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s according to </w:t>
            </w:r>
            <w:r w:rsidR="0047791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</w:t>
            </w:r>
            <w:r w:rsidRPr="00665A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sna dosing</w:t>
            </w:r>
          </w:p>
        </w:tc>
      </w:tr>
      <w:tr w:rsidR="006340F4" w:rsidRPr="006340F4" w14:paraId="6FEBE169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1193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157D4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0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33BBB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0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734F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00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9001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00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549F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β (95 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2AFB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</w:p>
        </w:tc>
      </w:tr>
      <w:tr w:rsidR="006340F4" w:rsidRPr="006340F4" w14:paraId="1956649A" w14:textId="77777777" w:rsidTr="006340F4">
        <w:trPr>
          <w:trHeight w:val="320"/>
        </w:trPr>
        <w:tc>
          <w:tcPr>
            <w:tcW w:w="0" w:type="auto"/>
            <w:gridSpan w:val="7"/>
            <w:shd w:val="clear" w:color="auto" w:fill="auto"/>
            <w:noWrap/>
            <w:vAlign w:val="bottom"/>
          </w:tcPr>
          <w:p w14:paraId="4733627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mino</w:t>
            </w:r>
            <w:proofErr w:type="spellEnd"/>
            <w:r w:rsidRPr="006340F4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acid, </w:t>
            </w:r>
            <w:proofErr w:type="spellStart"/>
            <w:r w:rsidRPr="006340F4">
              <w:rPr>
                <w:i/>
                <w:iCs/>
                <w:sz w:val="20"/>
                <w:szCs w:val="20"/>
                <w:lang w:val="en-US"/>
              </w:rPr>
              <w:t>μ</w:t>
            </w:r>
            <w:r w:rsidRPr="006340F4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ol</w:t>
            </w:r>
            <w:proofErr w:type="spellEnd"/>
            <w:r w:rsidRPr="006340F4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/24 h</w:t>
            </w:r>
          </w:p>
        </w:tc>
      </w:tr>
      <w:tr w:rsidR="006340F4" w:rsidRPr="006340F4" w14:paraId="61486F82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E1FD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la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8684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4 (4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5383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0.1 (4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AA0AB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0 (1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2C8A4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5 (6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8139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.81 (-28.9, 4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57EA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63</w:t>
            </w:r>
          </w:p>
        </w:tc>
      </w:tr>
      <w:tr w:rsidR="006340F4" w:rsidRPr="006340F4" w14:paraId="3D51FB50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AB9D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r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7A73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.2 (7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6174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.9 (6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90C24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.3 (1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37DC5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.5 (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CCD5A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.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-2.46, 6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EC6EB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38</w:t>
            </w:r>
          </w:p>
        </w:tc>
      </w:tr>
      <w:tr w:rsidR="006340F4" w:rsidRPr="006340F4" w14:paraId="7ED927E5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31304" w14:textId="613E2430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s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ar</w:t>
            </w:r>
            <w:r w:rsidR="00FD363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D49F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6.4 (1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B1D1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.5 (1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8A49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4.4 (7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F4AD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6.9 (1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7CC7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47 (-8.74, 2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CA6D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39</w:t>
            </w:r>
          </w:p>
        </w:tc>
      </w:tr>
      <w:tr w:rsidR="006340F4" w:rsidRPr="006340F4" w14:paraId="5C8F49ED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C795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uta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725D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.4 (1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29379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.68 (2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06CE9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4.7 (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F0C7A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.9 (8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E520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0.91 (-4.38, 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DA8B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59</w:t>
            </w:r>
          </w:p>
        </w:tc>
      </w:tr>
      <w:tr w:rsidR="006340F4" w:rsidRPr="006340F4" w14:paraId="4E766275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3FF3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ta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1921B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26 (1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EDC1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0 (5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E5464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9 (2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82F4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0 (1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BBF44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.4 (-56.3, 8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.0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57E2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70</w:t>
            </w:r>
          </w:p>
        </w:tc>
      </w:tr>
      <w:tr w:rsidR="006340F4" w:rsidRPr="006340F4" w14:paraId="2153AB17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C01BD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ly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B8455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90 (6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06E1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43 (2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C77E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50 (3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14D1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82 (2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803BD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68.2 (-245, 1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437F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43</w:t>
            </w:r>
          </w:p>
        </w:tc>
      </w:tr>
      <w:tr w:rsidR="006340F4" w:rsidRPr="006340F4" w14:paraId="56FE48F6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7593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i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d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64DD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61 (1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65B6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30 (9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C32E9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56 (6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A07F5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7 (8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030C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9.6 (-110, 1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AFB1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76</w:t>
            </w:r>
          </w:p>
        </w:tc>
      </w:tr>
      <w:tr w:rsidR="006340F4" w:rsidRPr="006340F4" w14:paraId="34BF44F5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1EF6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oleu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9A9F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.38 (4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B4705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8 (1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06B2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.1 (7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C677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 (3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99945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0.07 (-2.03, 1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9B48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94</w:t>
            </w:r>
          </w:p>
        </w:tc>
      </w:tr>
      <w:tr w:rsidR="006340F4" w:rsidRPr="006340F4" w14:paraId="198C68AA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5416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eu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AAA1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.6 (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C0B7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.8 (4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1EA7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.4 (2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DB811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.7 (7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B4B4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09 (-4.72, 4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3BA3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97</w:t>
            </w:r>
          </w:p>
        </w:tc>
      </w:tr>
      <w:tr w:rsidR="006340F4" w:rsidRPr="006340F4" w14:paraId="159BBBB8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8059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ys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A744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1.6 (4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B912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.3 (3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C320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3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8EEF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7.9 (2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5713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4.62 (-26.8, 1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46CB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67</w:t>
            </w:r>
          </w:p>
        </w:tc>
      </w:tr>
      <w:tr w:rsidR="006340F4" w:rsidRPr="006340F4" w14:paraId="5D468348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D326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r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th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34181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.8 (6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4D285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87 (2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D1E4B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.6 (5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00541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65 (3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65891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0.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-2.03, 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0973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89</w:t>
            </w:r>
          </w:p>
        </w:tc>
      </w:tr>
      <w:tr w:rsidR="006340F4" w:rsidRPr="006340F4" w14:paraId="17628986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73A9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h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ylala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0C66A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2.8 (2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8DD0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.7 (9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312A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6.9 (4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F7FB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1.8 (1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34A4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-10.6, 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6360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96</w:t>
            </w:r>
          </w:p>
        </w:tc>
      </w:tr>
      <w:tr w:rsidR="006340F4" w:rsidRPr="006340F4" w14:paraId="62319F13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2A64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ro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0FDE1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35 (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87AA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51 (0.1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6315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78 (3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E78F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.25 (0.2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390B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05 (-0.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, 0.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2D06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91</w:t>
            </w:r>
          </w:p>
        </w:tc>
      </w:tr>
      <w:tr w:rsidR="006340F4" w:rsidRPr="006340F4" w14:paraId="230F5CED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07F1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7AB8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23 (1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D548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9 (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FC49D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6 (9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6762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9 (3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F9C1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2.58 (-37.7, 3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3451D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88</w:t>
            </w:r>
          </w:p>
        </w:tc>
      </w:tr>
      <w:tr w:rsidR="006340F4" w:rsidRPr="006340F4" w14:paraId="5B9B3CEF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CBF7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au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95FF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1 (3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3619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79 (2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4D0E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82 (4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EF3FA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46 (5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2914A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.0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-103, 1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CAB0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61</w:t>
            </w:r>
          </w:p>
        </w:tc>
      </w:tr>
      <w:tr w:rsidR="006340F4" w:rsidRPr="006340F4" w14:paraId="37592E94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D789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h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o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8E61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8.3 (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EFB81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3.2 (1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3823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5 (6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6809F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8.1 (2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1200B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78 (-15.9, 1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6F60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92</w:t>
            </w:r>
          </w:p>
        </w:tc>
      </w:tr>
      <w:tr w:rsidR="006340F4" w:rsidRPr="006340F4" w14:paraId="1226C4B4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CBAE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yptoph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B39A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5 (1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EF6A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.4 (5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98012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1.4 (3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301B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 (6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6894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.52 (-6.16, 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D2590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69</w:t>
            </w:r>
          </w:p>
        </w:tc>
      </w:tr>
      <w:tr w:rsidR="006340F4" w:rsidRPr="006340F4" w14:paraId="60DFDC8E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4FA7D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y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s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A8A1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4.7 (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077C9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3.5 (1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0355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4 (9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BCE01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3.6 (1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AF66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41 (-16.3, 2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C630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72</w:t>
            </w:r>
          </w:p>
        </w:tc>
      </w:tr>
      <w:tr w:rsidR="006340F4" w:rsidRPr="006340F4" w14:paraId="06B3CF49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D2BB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V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22C0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2.6 (1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FAC4A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.3 (7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138A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2.7 (2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700C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.2 (1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5051E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-6.67, 7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2264B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92</w:t>
            </w:r>
          </w:p>
        </w:tc>
      </w:tr>
      <w:tr w:rsidR="006340F4" w:rsidRPr="006340F4" w14:paraId="0B853018" w14:textId="77777777" w:rsidTr="006340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3D44C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methyl-histid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44AF6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58 (2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CBA0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34 (1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95F48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03 (2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92499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27 (2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DDA73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46.3 (-141, 4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23197" w14:textId="77777777" w:rsidR="006340F4" w:rsidRPr="006340F4" w:rsidRDefault="006340F4" w:rsidP="00466154">
            <w:pPr>
              <w:spacing w:line="276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34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.32</w:t>
            </w:r>
          </w:p>
        </w:tc>
      </w:tr>
    </w:tbl>
    <w:p w14:paraId="0F92D214" w14:textId="77777777" w:rsidR="00162C41" w:rsidRDefault="00162C41" w:rsidP="00466154">
      <w:pPr>
        <w:spacing w:line="276" w:lineRule="auto"/>
        <w:jc w:val="both"/>
      </w:pPr>
    </w:p>
    <w:sectPr w:rsidR="00162C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41"/>
    <w:rsid w:val="000121D7"/>
    <w:rsid w:val="00026096"/>
    <w:rsid w:val="00026391"/>
    <w:rsid w:val="00044955"/>
    <w:rsid w:val="0004565E"/>
    <w:rsid w:val="00050C9B"/>
    <w:rsid w:val="00091BC8"/>
    <w:rsid w:val="000E0B76"/>
    <w:rsid w:val="00154BA9"/>
    <w:rsid w:val="00162C41"/>
    <w:rsid w:val="001777EE"/>
    <w:rsid w:val="001C16AB"/>
    <w:rsid w:val="001E53A3"/>
    <w:rsid w:val="00202453"/>
    <w:rsid w:val="0021227A"/>
    <w:rsid w:val="002308F9"/>
    <w:rsid w:val="00245747"/>
    <w:rsid w:val="002559E4"/>
    <w:rsid w:val="00276FD9"/>
    <w:rsid w:val="002A093A"/>
    <w:rsid w:val="002B70B6"/>
    <w:rsid w:val="002C58C2"/>
    <w:rsid w:val="00312F9B"/>
    <w:rsid w:val="00313F4B"/>
    <w:rsid w:val="00314E67"/>
    <w:rsid w:val="0033460C"/>
    <w:rsid w:val="00391931"/>
    <w:rsid w:val="003B1E54"/>
    <w:rsid w:val="003B7A78"/>
    <w:rsid w:val="003C551C"/>
    <w:rsid w:val="003D211A"/>
    <w:rsid w:val="003D49B8"/>
    <w:rsid w:val="004073AB"/>
    <w:rsid w:val="00461895"/>
    <w:rsid w:val="00466154"/>
    <w:rsid w:val="004664E9"/>
    <w:rsid w:val="00477914"/>
    <w:rsid w:val="004827DC"/>
    <w:rsid w:val="004857B2"/>
    <w:rsid w:val="00496AEB"/>
    <w:rsid w:val="004C19D3"/>
    <w:rsid w:val="004C4927"/>
    <w:rsid w:val="004D0A43"/>
    <w:rsid w:val="004D3891"/>
    <w:rsid w:val="004D470E"/>
    <w:rsid w:val="004E1CA0"/>
    <w:rsid w:val="004E66B6"/>
    <w:rsid w:val="004E73AC"/>
    <w:rsid w:val="004E75FE"/>
    <w:rsid w:val="005248F2"/>
    <w:rsid w:val="00586AC1"/>
    <w:rsid w:val="005A1864"/>
    <w:rsid w:val="005B68F6"/>
    <w:rsid w:val="005E4BCD"/>
    <w:rsid w:val="005F0D70"/>
    <w:rsid w:val="005F7BA1"/>
    <w:rsid w:val="0061173F"/>
    <w:rsid w:val="006340F4"/>
    <w:rsid w:val="0067540B"/>
    <w:rsid w:val="006826F0"/>
    <w:rsid w:val="006E1DC0"/>
    <w:rsid w:val="006E5EC8"/>
    <w:rsid w:val="006F066B"/>
    <w:rsid w:val="00757FEC"/>
    <w:rsid w:val="00790034"/>
    <w:rsid w:val="00796B90"/>
    <w:rsid w:val="007A4D2D"/>
    <w:rsid w:val="007B51A8"/>
    <w:rsid w:val="007D74FD"/>
    <w:rsid w:val="00813BC0"/>
    <w:rsid w:val="00823B71"/>
    <w:rsid w:val="008354F4"/>
    <w:rsid w:val="00835903"/>
    <w:rsid w:val="00844F0E"/>
    <w:rsid w:val="008644B7"/>
    <w:rsid w:val="008A3AC4"/>
    <w:rsid w:val="008E646C"/>
    <w:rsid w:val="00921E8B"/>
    <w:rsid w:val="00941D82"/>
    <w:rsid w:val="00974BED"/>
    <w:rsid w:val="00992BD3"/>
    <w:rsid w:val="009A6BF2"/>
    <w:rsid w:val="009B6541"/>
    <w:rsid w:val="009D5F75"/>
    <w:rsid w:val="009F17B8"/>
    <w:rsid w:val="00A0236A"/>
    <w:rsid w:val="00A32C5C"/>
    <w:rsid w:val="00A400E0"/>
    <w:rsid w:val="00A65CA3"/>
    <w:rsid w:val="00A90DEE"/>
    <w:rsid w:val="00AC11C4"/>
    <w:rsid w:val="00B00480"/>
    <w:rsid w:val="00B2664F"/>
    <w:rsid w:val="00B50AAD"/>
    <w:rsid w:val="00B51E02"/>
    <w:rsid w:val="00B626E8"/>
    <w:rsid w:val="00B647EB"/>
    <w:rsid w:val="00B849D9"/>
    <w:rsid w:val="00B93187"/>
    <w:rsid w:val="00BA0475"/>
    <w:rsid w:val="00BA1777"/>
    <w:rsid w:val="00BC1120"/>
    <w:rsid w:val="00BE273D"/>
    <w:rsid w:val="00C163E4"/>
    <w:rsid w:val="00C2263D"/>
    <w:rsid w:val="00C64EDF"/>
    <w:rsid w:val="00C7611A"/>
    <w:rsid w:val="00C7671D"/>
    <w:rsid w:val="00CA650E"/>
    <w:rsid w:val="00CB3E69"/>
    <w:rsid w:val="00CD3A14"/>
    <w:rsid w:val="00CD5B08"/>
    <w:rsid w:val="00CF54F8"/>
    <w:rsid w:val="00CF6389"/>
    <w:rsid w:val="00D20363"/>
    <w:rsid w:val="00D35908"/>
    <w:rsid w:val="00D605A5"/>
    <w:rsid w:val="00D75FF1"/>
    <w:rsid w:val="00D93682"/>
    <w:rsid w:val="00D93886"/>
    <w:rsid w:val="00DB169C"/>
    <w:rsid w:val="00DD6189"/>
    <w:rsid w:val="00DE4191"/>
    <w:rsid w:val="00E0718B"/>
    <w:rsid w:val="00E23A77"/>
    <w:rsid w:val="00E3552B"/>
    <w:rsid w:val="00E506CA"/>
    <w:rsid w:val="00E91FFE"/>
    <w:rsid w:val="00E974A4"/>
    <w:rsid w:val="00ED006C"/>
    <w:rsid w:val="00F13E3C"/>
    <w:rsid w:val="00F651B6"/>
    <w:rsid w:val="00F75153"/>
    <w:rsid w:val="00F818C2"/>
    <w:rsid w:val="00F915ED"/>
    <w:rsid w:val="00F93CA4"/>
    <w:rsid w:val="00FC7F74"/>
    <w:rsid w:val="00FD055F"/>
    <w:rsid w:val="00FD15CC"/>
    <w:rsid w:val="00FD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373C8"/>
  <w15:chartTrackingRefBased/>
  <w15:docId w15:val="{C3B1F2F1-D030-0148-A2F3-100BB88F6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S-brødtekst)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C4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162C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9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homas.olsen@medisin.uio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39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Thomas Olsen</cp:lastModifiedBy>
  <cp:revision>4</cp:revision>
  <dcterms:created xsi:type="dcterms:W3CDTF">2024-01-26T09:37:00Z</dcterms:created>
  <dcterms:modified xsi:type="dcterms:W3CDTF">2024-04-23T19:57:00Z</dcterms:modified>
</cp:coreProperties>
</file>